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480D6">
      <w:pPr>
        <w:rPr>
          <w:rFonts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 S1 Signal-positive ADE PTs for Breztri of FAERS</w:t>
      </w:r>
    </w:p>
    <w:tbl>
      <w:tblPr>
        <w:tblStyle w:val="19"/>
        <w:tblW w:w="548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799"/>
        <w:gridCol w:w="4197"/>
        <w:gridCol w:w="582"/>
        <w:gridCol w:w="2161"/>
        <w:gridCol w:w="2170"/>
        <w:gridCol w:w="1725"/>
        <w:gridCol w:w="1461"/>
      </w:tblGrid>
      <w:tr w14:paraId="5F417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28F6B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_name_en</w:t>
            </w:r>
          </w:p>
        </w:tc>
        <w:tc>
          <w:tcPr>
            <w:tcW w:w="2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2D642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3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6817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1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534E8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F84B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6C285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54C47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4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01AC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267FE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95B6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URY, POISONING AND PROCEDURAL COMPLICATIONS</w:t>
            </w:r>
          </w:p>
        </w:tc>
        <w:tc>
          <w:tcPr>
            <w:tcW w:w="25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25723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13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A27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RONG TECHNIQUE IN DEVICE USAGE PROCESS</w:t>
            </w:r>
          </w:p>
        </w:tc>
        <w:tc>
          <w:tcPr>
            <w:tcW w:w="1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6BD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6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A0E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.04 (53.69 - 91.36)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33F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98 (3700.99)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378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87 (53.54)</w:t>
            </w: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FE0C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6 (4.4)</w:t>
            </w:r>
          </w:p>
        </w:tc>
      </w:tr>
      <w:tr w14:paraId="553A0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D2F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2D34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F62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NTIONAL DEVICE MISU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0BAF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40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0.69 (300.44 - 561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0566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7.62 (16064.2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D4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3.77 (303.1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FA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2 (6.95)</w:t>
            </w:r>
          </w:p>
        </w:tc>
      </w:tr>
      <w:tr w14:paraId="03E26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1AB6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8C71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A73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ORRECT DOSE ADMINISTERED BY DEVIC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67F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2D0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.55 (53.18 - 107.3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9C9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.7 (2291.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E168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.56 (54.8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421D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 (4.53)</w:t>
            </w:r>
          </w:p>
        </w:tc>
      </w:tr>
      <w:tr w14:paraId="18A05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4EEF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073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1BD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RONG TECHNIQUE IN PRODUCT USAGE PROCES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F75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AE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1 (4.68 - 9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4C1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8 (135.7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50D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8 (4.8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B949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4 (1.07)</w:t>
            </w:r>
          </w:p>
        </w:tc>
      </w:tr>
      <w:tr w14:paraId="2DDE7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0BEF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BB0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60FA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DOSE OMISSION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43D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E3F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9 (4.09 - 8.7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0B4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9 (109.9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76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9 (4.2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9CDF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6 (0.89)</w:t>
            </w:r>
          </w:p>
        </w:tc>
      </w:tr>
      <w:tr w14:paraId="78FA1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72B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E5A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189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USE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CA50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348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8 (3.4 - 8.2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992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 (68.3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52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 (3.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CE8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72)</w:t>
            </w:r>
          </w:p>
        </w:tc>
      </w:tr>
      <w:tr w14:paraId="1EDF1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8C3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DCDB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998E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USE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AE0C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F1C6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98 (33.44 - 87.1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30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27 (871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543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21 (35.6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E891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3 (4.07)</w:t>
            </w:r>
          </w:p>
        </w:tc>
      </w:tr>
      <w:tr w14:paraId="1523D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EA8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A68B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0C6A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NTIONAL PRODUCT MISU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173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1E0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8 (4.48 - 12.8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461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1 (79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B6D3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1 (4.8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AC6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1 (1.24)</w:t>
            </w:r>
          </w:p>
        </w:tc>
      </w:tr>
      <w:tr w14:paraId="04379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2E5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16F8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1A4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DOSE OMISSION BY DEVIC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BF8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C09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 (4.46 - 15.4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F95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5 (63.7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2F30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4 (4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2E56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4 (1.38)</w:t>
            </w:r>
          </w:p>
        </w:tc>
      </w:tr>
      <w:tr w14:paraId="1D3CB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16C49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42082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FBF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D2F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6922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1 (6.65 - 10.1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21F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9 (546.4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29E8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9 (6.4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85D3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 (1.28)</w:t>
            </w:r>
          </w:p>
        </w:tc>
      </w:tr>
      <w:tr w14:paraId="31948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8159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221B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691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031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6B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1 (4.37 - 8.5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E82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7 (145.4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449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7 (4.5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E38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 (0.91)</w:t>
            </w:r>
          </w:p>
        </w:tc>
      </w:tr>
      <w:tr w14:paraId="377E0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726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CB51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735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F8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9C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1 (10.88 - 26.9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D91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87 (283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DE7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86 (11.5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71D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8 (2.41)</w:t>
            </w:r>
          </w:p>
        </w:tc>
      </w:tr>
      <w:tr w14:paraId="68AF3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3E9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293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72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HONI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1C4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DB1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63 (9.19 - 23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44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4 (225.3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282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4 (9.7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B40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5 (2.18)</w:t>
            </w:r>
          </w:p>
        </w:tc>
      </w:tr>
      <w:tr w14:paraId="34607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2E7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EDE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091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EZIN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77E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573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3 (5.79 - 18.0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940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4 (98.9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F9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4 (6.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021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4 (1.67)</w:t>
            </w:r>
          </w:p>
        </w:tc>
      </w:tr>
      <w:tr w14:paraId="13E06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AAB0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A6C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B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9F92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252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5 (2.79 - 9.1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392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2 (35.4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0B4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2 (3.0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1FE2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 (0.66)</w:t>
            </w:r>
          </w:p>
        </w:tc>
      </w:tr>
      <w:tr w14:paraId="3AAE7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8ACE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321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BF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PA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54F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2F6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7 (2.37 - 8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250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4 (24.9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CE9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4 (2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959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 (0.52)</w:t>
            </w:r>
          </w:p>
        </w:tc>
      </w:tr>
      <w:tr w14:paraId="42F6D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7825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11D2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916B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HONI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923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E22D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54 (13.74 - 55.2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C853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38 (203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FCF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36 (15.2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8D8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7 (3.11)</w:t>
            </w:r>
          </w:p>
        </w:tc>
      </w:tr>
      <w:tr w14:paraId="18149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42A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A32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64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IRRITA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6CE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F0F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3 (2.88 - 14.3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4F70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 (27.3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9EE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 (3.2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FFC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8 (1.01)</w:t>
            </w:r>
          </w:p>
        </w:tc>
      </w:tr>
      <w:tr w14:paraId="241CE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3229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29AA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2C6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IVE COUGH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65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5A5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3 (2.17 - 12.5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930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 (17.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5094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 (2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2B5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71)</w:t>
            </w:r>
          </w:p>
        </w:tc>
      </w:tr>
      <w:tr w14:paraId="184EF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5751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EB1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CB5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DISORD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9D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44E7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3 (2.05 - 11.8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39E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 (15.6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DEBF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 (2.3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22F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 (0.63)</w:t>
            </w:r>
          </w:p>
        </w:tc>
      </w:tr>
      <w:tr w14:paraId="618F7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32A4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C7A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0DA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TIGHTNES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2DF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0267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 (1.68 - 16.2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06C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 (10.2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8496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 (2.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DDD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71)</w:t>
            </w:r>
          </w:p>
        </w:tc>
      </w:tr>
      <w:tr w14:paraId="31DCD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41F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FD1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C3D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EAL ERYTHEM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BC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6EC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4 (19.44 - 187.6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7F6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26 (174.5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4E1E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17 (23.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A5D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1 (4.24)</w:t>
            </w:r>
          </w:p>
        </w:tc>
      </w:tr>
      <w:tr w14:paraId="352FD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7A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FDA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6C9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DISCOMFOR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A7D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000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84 (5.74 - 55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21E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8 (47.5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987B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9 (6.8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7464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5 (2.48)</w:t>
            </w:r>
          </w:p>
        </w:tc>
      </w:tr>
      <w:tr w14:paraId="62031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BDF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ISSUE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4F8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059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MALFUNC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7FF5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7E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74 (33.38 - 57.3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3896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91 (2196.4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B2A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87 (33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FA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9 (3.72)</w:t>
            </w:r>
          </w:p>
        </w:tc>
      </w:tr>
      <w:tr w14:paraId="647A3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702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082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E337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DELIVERY SYSTEM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9079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5F2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02 (90.82 - 169.3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0D6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.09 (4829.0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1C3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.74 (92.2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118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 (5.24)</w:t>
            </w:r>
          </w:p>
        </w:tc>
      </w:tr>
      <w:tr w14:paraId="1D215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903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5E8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6B1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B34B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1FE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7 (5.78 - 15.5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A8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7 (119.6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C14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6 (6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CE8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 (1.56)</w:t>
            </w:r>
          </w:p>
        </w:tc>
      </w:tr>
      <w:tr w14:paraId="4E44C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19C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D27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609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DELIVERY SYSTEM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9D7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8CFF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1.16 (237.44 - 71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F69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7.01 (5213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69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.98 (254.5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5BF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5 (6.98)</w:t>
            </w:r>
          </w:p>
        </w:tc>
      </w:tr>
      <w:tr w14:paraId="5DA5F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064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4010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7FE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DELIVERY SYSTEM MALFUNC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10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EA7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.74 (39.76 - 159.9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D76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.25 (616.9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A445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.1 (44.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DA0F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1 (4.64)</w:t>
            </w:r>
          </w:p>
        </w:tc>
      </w:tr>
      <w:tr w14:paraId="10A54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8BE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8F6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054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DEFECTIV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1DF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895E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83 (10.31 - 59.7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C6E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74 (113.8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A4A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72 (11.8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0C5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3 (2.96)</w:t>
            </w:r>
          </w:p>
        </w:tc>
      </w:tr>
      <w:tr w14:paraId="470EC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AF3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E90A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FB3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CLEANING INADEQUAT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2F5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1C61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6 (15.96 - 154.0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FA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48 (142.3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4CF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42 (19.1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964D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 (3.96)</w:t>
            </w:r>
          </w:p>
        </w:tc>
      </w:tr>
      <w:tr w14:paraId="6AA6D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869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ECA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FD4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PACKAGING QUANTITY ISSU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A92B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594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63 (5.03 - 48.5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E1B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59 (40.9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2CA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59 (6.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758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6 (2.29)</w:t>
            </w:r>
          </w:p>
        </w:tc>
      </w:tr>
      <w:tr w14:paraId="51930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CE5B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92C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020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LEAKAG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B2FB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315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8 (1.35 - 12.9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CB3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7 (7.2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E834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7 (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EF82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 (0.39)</w:t>
            </w:r>
          </w:p>
        </w:tc>
      </w:tr>
      <w:tr w14:paraId="6C7C3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0B7E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8F9A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DF4F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DISCOMFOR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A8DE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2B4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4 (4.98 - 12.9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AEE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4 (103.3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000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4 (5.3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F8E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9 (1.32)</w:t>
            </w:r>
          </w:p>
        </w:tc>
      </w:tr>
      <w:tr w14:paraId="2E230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593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D328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82A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INTOLERANC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918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517D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 (1.66 - 7.3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06F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2.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96D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.8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D939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 (0.13)</w:t>
            </w:r>
          </w:p>
        </w:tc>
      </w:tr>
      <w:tr w14:paraId="7AEA9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5FC7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35D3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CB83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L-DEFINED DISORD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4D6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4F6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4 (2.59 - 11.4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B66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1 (25.2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E0A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1 (2.9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2B3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4 (0.77)</w:t>
            </w:r>
          </w:p>
        </w:tc>
      </w:tr>
      <w:tr w14:paraId="01473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56E8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F155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205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RETION DISCHARG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D58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413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2 (13.66 - 60.3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BB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57 (186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5F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55 (15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3BD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4 (3.17)</w:t>
            </w:r>
          </w:p>
        </w:tc>
      </w:tr>
      <w:tr w14:paraId="3EFAD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4A5D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F6F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0EF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ELING JITTER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94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F28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38 (6.45 - 32.0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FC5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32 (74.3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E14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31 (7.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E79F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4 (2.17)</w:t>
            </w:r>
          </w:p>
        </w:tc>
      </w:tr>
      <w:tr w14:paraId="26BDA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BB2D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777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769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DIDA INFEC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44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7A09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98 (29.29 - 78.5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7DD5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39 (725.9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397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34 (3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A2A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 (3.9)</w:t>
            </w:r>
          </w:p>
        </w:tc>
      </w:tr>
      <w:tr w14:paraId="1BCF4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A4A9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B8A3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75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CANDIDIASI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6D7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011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92 (7.86 - 45.5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C6E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85 (84.4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8709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84 (9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4BC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4 (2.57)</w:t>
            </w:r>
          </w:p>
        </w:tc>
      </w:tr>
      <w:tr w14:paraId="2A4E4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7F0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 DISORDER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2EA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8DF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SUAL IMPAIRMEN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13A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FF4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4 (2.12 - 7.3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F0A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 (21.7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3E2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 (2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067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7 (0.3)</w:t>
            </w:r>
          </w:p>
        </w:tc>
      </w:tr>
      <w:tr w14:paraId="79D02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A509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153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46B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STE DISORD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E48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C33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2 (4.2 - 29.9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0E54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9 (37.1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9B0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9 (4.9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091A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.82)</w:t>
            </w:r>
          </w:p>
        </w:tc>
      </w:tr>
      <w:tr w14:paraId="28993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2EE5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F43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CF0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ECH DISORD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283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B4D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 (1.32 - 9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24B1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 (7.1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8704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 (1.5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237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 (0.14)</w:t>
            </w:r>
          </w:p>
        </w:tc>
      </w:tr>
      <w:tr w14:paraId="05FBD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1BF7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CIRCUMSTANCES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DF8A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17F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SS OF PERSONAL INDEPENDENCE IN DAILY ACTIVITIE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CD84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2F8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4 (1.04 - 10.0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19A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 (4.6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DB5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 (1.2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5B41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9 (0.02)</w:t>
            </w:r>
          </w:p>
        </w:tc>
      </w:tr>
      <w:tr w14:paraId="6FF65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60AD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3A8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56E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ABILITY TO AFFORD MEDICA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D69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246D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04 (5.49 - 52.9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4B3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 (45.1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6DF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99 (6.5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D40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9 (2.42)</w:t>
            </w:r>
          </w:p>
        </w:tc>
      </w:tr>
      <w:tr w14:paraId="7C7F8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DEF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BEF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710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YGEN SATURATION DECREASE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17F3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B50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1 (1.83 - 10.6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4DC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 (13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3F2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 (2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351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 (0.47)</w:t>
            </w:r>
          </w:p>
        </w:tc>
      </w:tr>
      <w:tr w14:paraId="7A1F4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C0D5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0E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CD7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ESOPHAGITI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D95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BCF6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8 (6.58 - 46.9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035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2 (62.3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C7C1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2 (7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06A0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3 (2.46)</w:t>
            </w:r>
          </w:p>
        </w:tc>
      </w:tr>
      <w:tr w14:paraId="319EA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136F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B4C3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AF3AB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RVOUSNESS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6C0A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DD59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2 (1.28 - 9.12)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C714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 (6.81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73D2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 (1.5)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6826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 (0.1)</w:t>
            </w:r>
          </w:p>
        </w:tc>
      </w:tr>
    </w:tbl>
    <w:p w14:paraId="0C4B8FE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T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eferred Term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>.</w:t>
      </w:r>
    </w:p>
    <w:p w14:paraId="08EFB387">
      <w:pPr>
        <w:widowControl/>
        <w:jc w:val="left"/>
        <w:rPr>
          <w:rFonts w:hint="eastAsia" w:ascii="Times New Roman" w:hAnsi="Times New Roman" w:cs="Times New Roman"/>
          <w:sz w:val="20"/>
          <w:szCs w:val="20"/>
        </w:rPr>
      </w:pP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0D766D04"/>
    <w:rsid w:val="21C65971"/>
    <w:rsid w:val="243948BB"/>
    <w:rsid w:val="5026495A"/>
    <w:rsid w:val="5A1554D8"/>
    <w:rsid w:val="5D1116A2"/>
    <w:rsid w:val="72D4216E"/>
    <w:rsid w:val="76CC46E8"/>
    <w:rsid w:val="7CBB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1</Words>
  <Characters>3809</Characters>
  <Lines>230</Lines>
  <Paragraphs>65</Paragraphs>
  <TotalTime>0</TotalTime>
  <ScaleCrop>false</ScaleCrop>
  <LinksUpToDate>false</LinksUpToDate>
  <CharactersWithSpaces>42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2:3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5EAF1F6ECA694061AADB926063986770_13</vt:lpwstr>
  </property>
</Properties>
</file>